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1EADE" w14:textId="77777777" w:rsidR="00FE46BA" w:rsidRDefault="00AA1DF7" w:rsidP="00FE46BA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hyperlink r:id="rId4" w:history="1">
        <w:r w:rsidR="00FE46BA" w:rsidRPr="004746B9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https://vimeopro.com/healthandcarevideos/cambmed-maps</w:t>
        </w:r>
      </w:hyperlink>
      <w:r w:rsidR="00FE46BA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 </w:t>
      </w:r>
      <w:r w:rsidR="00FE46BA" w:rsidRPr="00452ACE">
        <w:rPr>
          <w:rFonts w:ascii="Arial" w:hAnsi="Arial" w:cs="Arial"/>
          <w:color w:val="000000"/>
          <w:sz w:val="22"/>
          <w:szCs w:val="22"/>
          <w:shd w:val="clear" w:color="auto" w:fill="FFFFFF"/>
        </w:rPr>
        <w:t> </w:t>
      </w:r>
    </w:p>
    <w:p w14:paraId="08CB931B" w14:textId="77777777" w:rsidR="00CB5CD2" w:rsidRDefault="00AA1DF7">
      <w:bookmarkStart w:id="0" w:name="_GoBack"/>
      <w:bookmarkEnd w:id="0"/>
    </w:p>
    <w:sectPr w:rsidR="00CB5CD2" w:rsidSect="00D327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6BA"/>
    <w:rsid w:val="00041E3B"/>
    <w:rsid w:val="00AA1DF7"/>
    <w:rsid w:val="00D32783"/>
    <w:rsid w:val="00EF2ADD"/>
    <w:rsid w:val="00FE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77A77"/>
  <w15:chartTrackingRefBased/>
  <w15:docId w15:val="{D00F4F10-7DA8-D944-A198-D7F20A37C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6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46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imeopro.com/healthandcarevideos/cambmed-ma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ssavou</dc:creator>
  <cp:keywords/>
  <dc:description/>
  <cp:lastModifiedBy>katerina kassavou</cp:lastModifiedBy>
  <cp:revision>2</cp:revision>
  <dcterms:created xsi:type="dcterms:W3CDTF">2020-03-13T09:21:00Z</dcterms:created>
  <dcterms:modified xsi:type="dcterms:W3CDTF">2020-03-13T09:21:00Z</dcterms:modified>
</cp:coreProperties>
</file>